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C88" w:rsidRDefault="00526C88" w:rsidP="003E662C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</w:p>
    <w:p w:rsidR="00526C88" w:rsidRPr="00521B8F" w:rsidRDefault="00526C88" w:rsidP="00526C88">
      <w:pPr>
        <w:spacing w:after="0" w:line="360" w:lineRule="auto"/>
        <w:rPr>
          <w:rFonts w:ascii="Times New Roman" w:hAnsi="Times New Roman" w:cs="Times New Roman"/>
          <w:b/>
        </w:rPr>
      </w:pPr>
      <w:r w:rsidRPr="00521B8F">
        <w:rPr>
          <w:rFonts w:ascii="Times New Roman" w:hAnsi="Times New Roman" w:cs="Times New Roman"/>
          <w:b/>
        </w:rPr>
        <w:t xml:space="preserve">Table </w:t>
      </w:r>
      <w:r w:rsidR="0069678D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2 Diet</w:t>
      </w:r>
      <w:r w:rsidRPr="00521B8F">
        <w:rPr>
          <w:rFonts w:ascii="Times New Roman" w:hAnsi="Times New Roman" w:cs="Times New Roman"/>
          <w:b/>
        </w:rPr>
        <w:t xml:space="preserve"> theme, sub-themes and coding with illustrative quotes</w:t>
      </w:r>
      <w:r>
        <w:rPr>
          <w:rFonts w:ascii="Times New Roman" w:hAnsi="Times New Roman" w:cs="Times New Roman"/>
          <w:b/>
        </w:rPr>
        <w:t xml:space="preserve"> from young women and health professiona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1882"/>
        <w:gridCol w:w="2259"/>
        <w:gridCol w:w="7631"/>
      </w:tblGrid>
      <w:tr w:rsidR="00A13196" w:rsidRPr="00471A1A" w:rsidTr="004B40B8">
        <w:trPr>
          <w:tblHeader/>
        </w:trPr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3196" w:rsidRPr="00471A1A" w:rsidRDefault="00526C88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Theme 1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i/>
              </w:rPr>
            </w:pPr>
            <w:r w:rsidRPr="00471A1A">
              <w:rPr>
                <w:rFonts w:ascii="Times New Roman" w:hAnsi="Times New Roman" w:cs="Times New Roman"/>
                <w:bCs/>
                <w:i/>
              </w:rPr>
              <w:t>Sub-theme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i/>
              </w:rPr>
            </w:pPr>
            <w:r w:rsidRPr="00471A1A">
              <w:rPr>
                <w:rFonts w:ascii="Times New Roman" w:hAnsi="Times New Roman" w:cs="Times New Roman"/>
                <w:bCs/>
                <w:i/>
              </w:rPr>
              <w:t>Code names</w:t>
            </w:r>
          </w:p>
        </w:tc>
        <w:tc>
          <w:tcPr>
            <w:tcW w:w="2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3196" w:rsidRPr="00471A1A" w:rsidRDefault="00A13196" w:rsidP="002D1DC1">
            <w:pPr>
              <w:spacing w:line="360" w:lineRule="auto"/>
              <w:rPr>
                <w:rFonts w:ascii="Times New Roman" w:hAnsi="Times New Roman" w:cs="Times New Roman"/>
                <w:bCs/>
                <w:i/>
              </w:rPr>
            </w:pPr>
            <w:r w:rsidRPr="00471A1A">
              <w:rPr>
                <w:rFonts w:ascii="Times New Roman" w:hAnsi="Times New Roman" w:cs="Times New Roman"/>
                <w:bCs/>
                <w:i/>
              </w:rPr>
              <w:t>Illustrative quotes</w:t>
            </w:r>
          </w:p>
        </w:tc>
      </w:tr>
      <w:tr w:rsidR="00A13196" w:rsidRPr="00471A1A" w:rsidTr="004B40B8">
        <w:tc>
          <w:tcPr>
            <w:tcW w:w="847" w:type="pct"/>
            <w:tcBorders>
              <w:top w:val="single" w:sz="4" w:space="0" w:color="auto"/>
            </w:tcBorders>
          </w:tcPr>
          <w:p w:rsidR="00A13196" w:rsidRPr="00471A1A" w:rsidRDefault="00E74B6B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 time for dietary change amidst confusion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Poor quality habitual diet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Junk food, convenience, take-away</w:t>
            </w:r>
          </w:p>
        </w:tc>
        <w:tc>
          <w:tcPr>
            <w:tcW w:w="2692" w:type="pct"/>
            <w:tcBorders>
              <w:top w:val="single" w:sz="4" w:space="0" w:color="auto"/>
            </w:tcBorders>
          </w:tcPr>
          <w:p w:rsidR="00A13196" w:rsidRPr="00471A1A" w:rsidRDefault="00A13196" w:rsidP="002D1DC1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Pop, chips, takeaways, convenience foods, rarely do they have a good diet I find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MIDWIFE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When they’re hungry just pick up the chocolate bars… they’re just addicted to high sugar diet.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OBSTETRICIAN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rregular eating patterns, snacking, grazing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Yeah, I find that they graze a lot. They don't really have like a breakfast, lunch, dinner... they would wake up late, </w:t>
            </w:r>
            <w:proofErr w:type="gramStart"/>
            <w:r w:rsidRPr="00471A1A">
              <w:rPr>
                <w:rFonts w:ascii="Times New Roman" w:hAnsi="Times New Roman" w:cs="Times New Roman"/>
              </w:rPr>
              <w:t>so</w:t>
            </w:r>
            <w:proofErr w:type="gramEnd"/>
            <w:r w:rsidRPr="00471A1A">
              <w:rPr>
                <w:rFonts w:ascii="Times New Roman" w:hAnsi="Times New Roman" w:cs="Times New Roman"/>
              </w:rPr>
              <w:t xml:space="preserve"> they miss breakfast… they tend to snack quite a lot.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 xml:space="preserve">] </w:t>
            </w:r>
          </w:p>
          <w:p w:rsidR="00A13196" w:rsidRPr="00471A1A" w:rsidRDefault="00E74B6B" w:rsidP="00E74B6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ly crisps; i</w:t>
            </w:r>
            <w:r w:rsidR="00A13196" w:rsidRPr="00471A1A">
              <w:rPr>
                <w:rFonts w:ascii="Times New Roman" w:hAnsi="Times New Roman" w:cs="Times New Roman"/>
              </w:rPr>
              <w:t>n a day I’d pr</w:t>
            </w:r>
            <w:r w:rsidR="00A13196">
              <w:rPr>
                <w:rFonts w:ascii="Times New Roman" w:hAnsi="Times New Roman" w:cs="Times New Roman"/>
              </w:rPr>
              <w:t>oba</w:t>
            </w:r>
            <w:r w:rsidR="00A13196" w:rsidRPr="00471A1A">
              <w:rPr>
                <w:rFonts w:ascii="Times New Roman" w:hAnsi="Times New Roman" w:cs="Times New Roman"/>
              </w:rPr>
              <w:t>bly have five packets. [</w:t>
            </w:r>
            <w:r w:rsidR="00A13196">
              <w:rPr>
                <w:rFonts w:ascii="Times New Roman" w:hAnsi="Times New Roman" w:cs="Times New Roman"/>
              </w:rPr>
              <w:t>YOUNG WOMEN</w:t>
            </w:r>
            <w:r w:rsidR="00A13196"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Food preference,</w:t>
            </w:r>
          </w:p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’m not really good at taking advice an</w:t>
            </w:r>
            <w:r>
              <w:rPr>
                <w:rFonts w:ascii="Times New Roman" w:hAnsi="Times New Roman" w:cs="Times New Roman"/>
              </w:rPr>
              <w:t>y</w:t>
            </w:r>
            <w:r w:rsidRPr="00471A1A">
              <w:rPr>
                <w:rFonts w:ascii="Times New Roman" w:hAnsi="Times New Roman" w:cs="Times New Roman"/>
              </w:rPr>
              <w:t>, because I will just eat what I want to eat regardless of what people tell me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hAnsi="Times New Roman" w:cs="Times New Roman"/>
              </w:rPr>
              <w:t xml:space="preserve">And even when you advise them… they need to eat certain foods, they just say they don’t like them.  They don’t like </w:t>
            </w:r>
            <w:proofErr w:type="gramStart"/>
            <w:r w:rsidRPr="00471A1A">
              <w:rPr>
                <w:rFonts w:ascii="Times New Roman" w:hAnsi="Times New Roman" w:cs="Times New Roman"/>
              </w:rPr>
              <w:t>vegetables,</w:t>
            </w:r>
            <w:proofErr w:type="gramEnd"/>
            <w:r w:rsidRPr="00471A1A">
              <w:rPr>
                <w:rFonts w:ascii="Times New Roman" w:hAnsi="Times New Roman" w:cs="Times New Roman"/>
              </w:rPr>
              <w:t xml:space="preserve"> they don’t want to eat red meat.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nfluence of family, home environment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hAnsi="Times New Roman" w:cs="Times New Roman"/>
              </w:rPr>
              <w:t>They grew up in an environment where they don't eat a lot of fresh food then they don't have fresh fruit and vegetables, their patterns are the same.  And I've seen that a lot with some clients, their families eat a lot of fast food, the girls eat a lot of fast food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Social </w:t>
            </w:r>
            <w:r w:rsidRPr="00471A1A">
              <w:rPr>
                <w:rFonts w:ascii="Times New Roman" w:hAnsi="Times New Roman" w:cs="Times New Roman"/>
              </w:rPr>
              <w:lastRenderedPageBreak/>
              <w:t>circumstances</w:t>
            </w: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lastRenderedPageBreak/>
              <w:t xml:space="preserve">Living </w:t>
            </w:r>
            <w:r w:rsidRPr="00471A1A">
              <w:rPr>
                <w:rFonts w:ascii="Times New Roman" w:hAnsi="Times New Roman" w:cs="Times New Roman"/>
              </w:rPr>
              <w:lastRenderedPageBreak/>
              <w:t>arrangements, access to storage/cooking facilities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lastRenderedPageBreak/>
              <w:t xml:space="preserve">Depends on accommodation doesn’t it up to a large point as to the </w:t>
            </w:r>
            <w:r w:rsidRPr="00471A1A">
              <w:rPr>
                <w:rFonts w:ascii="Times New Roman" w:hAnsi="Times New Roman" w:cs="Times New Roman"/>
              </w:rPr>
              <w:lastRenderedPageBreak/>
              <w:t>availability of food, the availability of cooking, utensils.  You know, if you haven’t got proper facilities to cook, then things like takeaways, snacking, you know, pr</w:t>
            </w:r>
            <w:r>
              <w:rPr>
                <w:rFonts w:ascii="Times New Roman" w:hAnsi="Times New Roman" w:cs="Times New Roman"/>
              </w:rPr>
              <w:t>ob</w:t>
            </w:r>
            <w:r w:rsidRPr="00471A1A">
              <w:rPr>
                <w:rFonts w:ascii="Times New Roman" w:hAnsi="Times New Roman" w:cs="Times New Roman"/>
              </w:rPr>
              <w:t>ably your higher fat less healthy foods really. [</w:t>
            </w:r>
            <w:r>
              <w:rPr>
                <w:rFonts w:ascii="Times New Roman" w:hAnsi="Times New Roman" w:cs="Times New Roman"/>
              </w:rPr>
              <w:t>FAMILY NURSE PRACTITIONER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I’ll eat takeout because of where I’m living now. Because we can’t cook, we’re staying in a hostel.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YOUNG WOMEN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They would often say I can’t afford to go and buy fresh vegetables and meat all the time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MIDWIFE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  <w:bCs/>
                <w:iCs/>
              </w:rPr>
              <w:t xml:space="preserve">I didn’t have much money so I’d just eat like the cheap stuff, noodles, sandwiches, stuff like that. </w:t>
            </w:r>
            <w:r w:rsidRPr="00471A1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Support from others, practical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If they’re living at home or they’ve got a boyfriend who wants to cook for them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MIDWIFE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Wanting to look after me and make sure I’m eating the fruit.  He basically shovels it down me the fruit.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YOUNG WOMEN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 xml:space="preserve"> - talking about her partner]</w:t>
            </w:r>
          </w:p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hAnsi="Times New Roman" w:cs="Times New Roman"/>
                <w:bCs/>
                <w:iCs/>
              </w:rPr>
              <w:t>Yeah, we both cook really.  We do it together. [</w:t>
            </w:r>
            <w:r>
              <w:rPr>
                <w:rFonts w:ascii="Times New Roman" w:hAnsi="Times New Roman" w:cs="Times New Roman"/>
                <w:bCs/>
                <w:iCs/>
              </w:rPr>
              <w:t>YOUNG WOMEN</w:t>
            </w:r>
            <w:r w:rsidRPr="00471A1A">
              <w:rPr>
                <w:rFonts w:ascii="Times New Roman" w:hAnsi="Times New Roman" w:cs="Times New Roman"/>
                <w:bCs/>
                <w:iCs/>
              </w:rPr>
              <w:t xml:space="preserve"> - cooking with Mum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Changes in pregnancy</w:t>
            </w: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Healthier choices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started to eat fruit, like bananas, apples, grapes, and I used to eat broccoli for iron, and more vegetables and more healthy food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Less healthy choices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 xml:space="preserve">I wouldn’t eat that much fatty food before but since I’ve been pregnant I’ve been eating more fatty food.  Like I don’t want </w:t>
            </w:r>
            <w:proofErr w:type="gramStart"/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nothing</w:t>
            </w:r>
            <w:proofErr w:type="gramEnd"/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 xml:space="preserve"> else, I just want that. 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>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YOUNG WOMEN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E74B6B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additions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iCs/>
                <w:lang w:eastAsia="en-US"/>
              </w:rPr>
              <w:t xml:space="preserve">I guess </w:t>
            </w:r>
            <w:proofErr w:type="gramStart"/>
            <w:r w:rsidRPr="00471A1A">
              <w:rPr>
                <w:rFonts w:ascii="Times New Roman" w:eastAsia="Times New Roman" w:hAnsi="Times New Roman" w:cs="Times New Roman"/>
                <w:iCs/>
                <w:lang w:eastAsia="en-US"/>
              </w:rPr>
              <w:t>it’s</w:t>
            </w:r>
            <w:proofErr w:type="gramEnd"/>
            <w:r w:rsidRPr="00471A1A">
              <w:rPr>
                <w:rFonts w:ascii="Times New Roman" w:eastAsia="Times New Roman" w:hAnsi="Times New Roman" w:cs="Times New Roman"/>
                <w:iCs/>
                <w:lang w:eastAsia="en-US"/>
              </w:rPr>
              <w:t xml:space="preserve"> junk food. That’s not really healthy. Different types like burgers, chips, kebabs. Yeah, but I’ve tried to balance it out in my pregnancy, I tried to get a few fruits in there.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YOUNG WOMEN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E74B6B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avings, s</w:t>
            </w:r>
            <w:r w:rsidR="00A13196" w:rsidRPr="00471A1A">
              <w:rPr>
                <w:rFonts w:ascii="Times New Roman" w:hAnsi="Times New Roman" w:cs="Times New Roman"/>
              </w:rPr>
              <w:t>ickness, nausea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  <w:bCs/>
              </w:rPr>
              <w:t>At the minute I’m craving mash</w:t>
            </w:r>
            <w:r w:rsidR="00E92C5C">
              <w:rPr>
                <w:rFonts w:ascii="Times New Roman" w:hAnsi="Times New Roman" w:cs="Times New Roman"/>
                <w:bCs/>
              </w:rPr>
              <w:t>,</w:t>
            </w:r>
            <w:r w:rsidRPr="00471A1A">
              <w:rPr>
                <w:rFonts w:ascii="Times New Roman" w:hAnsi="Times New Roman" w:cs="Times New Roman"/>
                <w:bCs/>
              </w:rPr>
              <w:t xml:space="preserve"> mash or veg. [</w:t>
            </w:r>
            <w:r>
              <w:rPr>
                <w:rFonts w:ascii="Times New Roman" w:hAnsi="Times New Roman" w:cs="Times New Roman"/>
                <w:bCs/>
              </w:rPr>
              <w:t>YOUNG WOMEN</w:t>
            </w:r>
            <w:r w:rsidRPr="00471A1A">
              <w:rPr>
                <w:rFonts w:ascii="Times New Roman" w:hAnsi="Times New Roman" w:cs="Times New Roman"/>
                <w:bCs/>
              </w:rPr>
              <w:t>]</w:t>
            </w:r>
            <w:r w:rsidRPr="00471A1A">
              <w:rPr>
                <w:rFonts w:ascii="Times New Roman" w:hAnsi="Times New Roman" w:cs="Times New Roman"/>
              </w:rPr>
              <w:t xml:space="preserve"> </w:t>
            </w:r>
          </w:p>
          <w:p w:rsidR="00A13196" w:rsidRPr="00471A1A" w:rsidRDefault="00A13196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used to eat a lot of veg, but now it makes me want to be sick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Food avoidance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 Now I don’t know what soft cheese I can eat and what soft cheese I can't eat, so I just avoid the whole of it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  <w:bCs/>
                <w:iCs/>
              </w:rPr>
              <w:t>So they’re cutting out a lot of things in their diet that they can have that are good for them because they think and they’ve heard</w:t>
            </w:r>
            <w:proofErr w:type="gramStart"/>
            <w:r w:rsidRPr="00471A1A">
              <w:rPr>
                <w:rFonts w:ascii="Times New Roman" w:hAnsi="Times New Roman" w:cs="Times New Roman"/>
                <w:bCs/>
                <w:iCs/>
              </w:rPr>
              <w:t>,</w:t>
            </w:r>
            <w:proofErr w:type="gramEnd"/>
            <w:r w:rsidRPr="00471A1A">
              <w:rPr>
                <w:rFonts w:ascii="Times New Roman" w:hAnsi="Times New Roman" w:cs="Times New Roman"/>
                <w:bCs/>
                <w:iCs/>
              </w:rPr>
              <w:t xml:space="preserve"> they’ve got the wrong information.</w:t>
            </w:r>
            <w:r w:rsidRPr="00471A1A">
              <w:rPr>
                <w:rFonts w:ascii="Times New Roman" w:hAnsi="Times New Roman" w:cs="Times New Roman"/>
              </w:rPr>
              <w:t xml:space="preserve"> [D</w:t>
            </w:r>
            <w:r>
              <w:rPr>
                <w:rFonts w:ascii="Times New Roman" w:hAnsi="Times New Roman" w:cs="Times New Roman"/>
              </w:rPr>
              <w:t>FAMILY NURSE PRACTITIONER</w:t>
            </w:r>
            <w:r w:rsidRPr="00471A1A">
              <w:rPr>
                <w:rFonts w:ascii="Times New Roman" w:hAnsi="Times New Roman" w:cs="Times New Roman"/>
              </w:rPr>
              <w:t>2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Motivation to change</w:t>
            </w: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Making the connection (+</w:t>
            </w:r>
            <w:proofErr w:type="spellStart"/>
            <w:r w:rsidRPr="00471A1A">
              <w:rPr>
                <w:rFonts w:ascii="Times New Roman" w:hAnsi="Times New Roman" w:cs="Times New Roman"/>
              </w:rPr>
              <w:t>ve</w:t>
            </w:r>
            <w:proofErr w:type="spellEnd"/>
            <w:r w:rsidRPr="00471A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  <w:bCs/>
              </w:rPr>
              <w:t>I think the motivation I get to eat veg and fruit, because I was a stubborn girl, I wouldn’t eat it, was my baby, because as soon as I found out I was pregnant I was like, right, this is where I’m going to have to change, this is where I need to start eating good stuff to make my baby be healthy because if I didn’t do that then God knows what the baby would be like when it gets older, so no, that was my motivation straightaway. [</w:t>
            </w:r>
            <w:r>
              <w:rPr>
                <w:rFonts w:ascii="Times New Roman" w:hAnsi="Times New Roman" w:cs="Times New Roman"/>
                <w:bCs/>
              </w:rPr>
              <w:t>YOUNG WOMEN</w:t>
            </w:r>
            <w:r w:rsidRPr="00471A1A">
              <w:rPr>
                <w:rFonts w:ascii="Times New Roman" w:hAnsi="Times New Roman" w:cs="Times New Roman"/>
                <w:bCs/>
              </w:rPr>
              <w:t>]</w:t>
            </w:r>
            <w:r w:rsidRPr="00471A1A">
              <w:rPr>
                <w:rFonts w:ascii="Times New Roman" w:hAnsi="Times New Roman" w:cs="Times New Roman"/>
              </w:rPr>
              <w:t xml:space="preserve"> </w:t>
            </w:r>
          </w:p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I decided to eat a lot more fruit and veg, just because I thought the baby’s still getting everything they need, and then it’s healthy for me I’m not going </w:t>
            </w:r>
            <w:r w:rsidRPr="00471A1A">
              <w:rPr>
                <w:rFonts w:ascii="Times New Roman" w:hAnsi="Times New Roman" w:cs="Times New Roman"/>
              </w:rPr>
              <w:lastRenderedPageBreak/>
              <w:t>to be like putting loads of weight on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 xml:space="preserve">So baby just likes it, it makes me feel better in my body every day and 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ob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viously I’ve got a baby inside, so I have to look after it.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YOUNG WOMEN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Barriers to change</w:t>
            </w: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Cooking skills and confidence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know I have to eat and I have to make myself something to eat, so I have to do it.  I’m not a big cooker.  I haven’t been a big cooker since I've been pregnant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I can't be bothered to cook most of the time, and it’s easier just to have snacks.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YOUNG WOMEN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They don’t really have skill of cooking or preparing a meal [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FAMILY NURSE PRACTITIONER</w:t>
            </w:r>
            <w:r w:rsidRPr="00471A1A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Myths and misconceptions 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471A1A">
              <w:rPr>
                <w:rFonts w:ascii="Times New Roman" w:hAnsi="Times New Roman" w:cs="Times New Roman"/>
                <w:iCs/>
              </w:rPr>
              <w:t>A smaller baby is going to be easier to get out.  A smaller baby means you're not going to tear.  What they don't realise is a smaller baby means that the baby might n</w:t>
            </w:r>
            <w:r w:rsidR="00E74B6B">
              <w:rPr>
                <w:rFonts w:ascii="Times New Roman" w:hAnsi="Times New Roman" w:cs="Times New Roman"/>
                <w:iCs/>
              </w:rPr>
              <w:t>ot be able to cope…</w:t>
            </w:r>
            <w:r w:rsidR="00E92C5C">
              <w:rPr>
                <w:rFonts w:ascii="Times New Roman" w:hAnsi="Times New Roman" w:cs="Times New Roman"/>
                <w:iCs/>
              </w:rPr>
              <w:t xml:space="preserve"> and might get </w:t>
            </w:r>
            <w:r w:rsidRPr="00471A1A">
              <w:rPr>
                <w:rFonts w:ascii="Times New Roman" w:hAnsi="Times New Roman" w:cs="Times New Roman"/>
                <w:iCs/>
              </w:rPr>
              <w:t>very distressed. [</w:t>
            </w:r>
            <w:r>
              <w:rPr>
                <w:rFonts w:ascii="Times New Roman" w:hAnsi="Times New Roman" w:cs="Times New Roman"/>
                <w:iCs/>
              </w:rPr>
              <w:t>MIDWIFE</w:t>
            </w:r>
            <w:r w:rsidRPr="00471A1A">
              <w:rPr>
                <w:rFonts w:ascii="Times New Roman" w:hAnsi="Times New Roman" w:cs="Times New Roman"/>
                <w:iCs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 think it’s more to do with labour.  I don’t want to make my baby overgrown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 xml:space="preserve"> - talking about not wanting to eat]</w:t>
            </w:r>
          </w:p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So you have to put those things right, because all they think is "tiny baby, easy labour". [</w:t>
            </w:r>
            <w:r>
              <w:rPr>
                <w:rFonts w:ascii="Times New Roman" w:hAnsi="Times New Roman" w:cs="Times New Roman"/>
              </w:rPr>
              <w:t>MIDWIFE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 xml:space="preserve">Healthy Start vouchers for </w:t>
            </w:r>
            <w:r w:rsidRPr="00471A1A">
              <w:rPr>
                <w:rFonts w:ascii="Times New Roman" w:hAnsi="Times New Roman" w:cs="Times New Roman"/>
              </w:rPr>
              <w:lastRenderedPageBreak/>
              <w:t>food</w:t>
            </w: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lastRenderedPageBreak/>
              <w:t>Supporting healthy additions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71A1A">
              <w:rPr>
                <w:rFonts w:ascii="Times New Roman" w:hAnsi="Times New Roman" w:cs="Times New Roman"/>
              </w:rPr>
              <w:t>I've been getting fruit, just fruit.  Literally I've been getting grapes and oranges, apples, bananas, pineapple, melon.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471A1A">
              <w:rPr>
                <w:rFonts w:ascii="Times New Roman" w:hAnsi="Times New Roman" w:cs="Times New Roman"/>
              </w:rPr>
              <w:lastRenderedPageBreak/>
              <w:t>I think my mum will use them for the things that she’s buying in for me like for fruit and vegetables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  <w:tr w:rsidR="00A13196" w:rsidRPr="00471A1A" w:rsidTr="002D1DC1">
        <w:tc>
          <w:tcPr>
            <w:tcW w:w="847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</w:tcPr>
          <w:p w:rsidR="00A13196" w:rsidRPr="00471A1A" w:rsidRDefault="00A13196" w:rsidP="002D1DC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71A1A">
              <w:rPr>
                <w:rFonts w:ascii="Times New Roman" w:hAnsi="Times New Roman" w:cs="Times New Roman"/>
              </w:rPr>
              <w:t>Mis</w:t>
            </w:r>
            <w:proofErr w:type="spellEnd"/>
            <w:r w:rsidRPr="00471A1A">
              <w:rPr>
                <w:rFonts w:ascii="Times New Roman" w:hAnsi="Times New Roman" w:cs="Times New Roman"/>
              </w:rPr>
              <w:t>-use of vouchers</w:t>
            </w:r>
          </w:p>
        </w:tc>
        <w:tc>
          <w:tcPr>
            <w:tcW w:w="2692" w:type="pct"/>
          </w:tcPr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iCs/>
              </w:rPr>
            </w:pPr>
            <w:r w:rsidRPr="00471A1A">
              <w:rPr>
                <w:rFonts w:ascii="Times New Roman" w:hAnsi="Times New Roman" w:cs="Times New Roman"/>
                <w:bCs/>
                <w:iCs/>
              </w:rPr>
              <w:t>We know they’re misused, sadly… we’ve a lot of work for us to be doing around naming and shaming these small corner shops that give cigarettes out and alcohol [FN]</w:t>
            </w:r>
          </w:p>
          <w:p w:rsidR="00A13196" w:rsidRPr="00471A1A" w:rsidRDefault="00A13196" w:rsidP="002D1DC1">
            <w:pPr>
              <w:spacing w:line="360" w:lineRule="auto"/>
              <w:contextualSpacing/>
              <w:rPr>
                <w:rFonts w:ascii="Times New Roman" w:hAnsi="Times New Roman" w:cs="Times New Roman"/>
                <w:iCs/>
              </w:rPr>
            </w:pPr>
            <w:r w:rsidRPr="00471A1A">
              <w:rPr>
                <w:rFonts w:ascii="Times New Roman" w:hAnsi="Times New Roman" w:cs="Times New Roman"/>
              </w:rPr>
              <w:t xml:space="preserve">The shop up road that lets me </w:t>
            </w:r>
            <w:proofErr w:type="gramStart"/>
            <w:r w:rsidRPr="00471A1A">
              <w:rPr>
                <w:rFonts w:ascii="Times New Roman" w:hAnsi="Times New Roman" w:cs="Times New Roman"/>
              </w:rPr>
              <w:t>get</w:t>
            </w:r>
            <w:proofErr w:type="gramEnd"/>
            <w:r w:rsidRPr="00471A1A">
              <w:rPr>
                <w:rFonts w:ascii="Times New Roman" w:hAnsi="Times New Roman" w:cs="Times New Roman"/>
              </w:rPr>
              <w:t xml:space="preserve"> bread.  So if I've run out of bread or stuff like, I can get bread and that on it [</w:t>
            </w:r>
            <w:r>
              <w:rPr>
                <w:rFonts w:ascii="Times New Roman" w:hAnsi="Times New Roman" w:cs="Times New Roman"/>
              </w:rPr>
              <w:t>YOUNG WOMEN</w:t>
            </w:r>
            <w:r w:rsidRPr="00471A1A">
              <w:rPr>
                <w:rFonts w:ascii="Times New Roman" w:hAnsi="Times New Roman" w:cs="Times New Roman"/>
              </w:rPr>
              <w:t>]</w:t>
            </w:r>
          </w:p>
        </w:tc>
      </w:tr>
    </w:tbl>
    <w:p w:rsidR="00A13196" w:rsidRPr="00471A1A" w:rsidRDefault="00A13196" w:rsidP="00A13196">
      <w:pPr>
        <w:spacing w:after="0" w:line="360" w:lineRule="auto"/>
        <w:rPr>
          <w:rFonts w:ascii="Times New Roman" w:hAnsi="Times New Roman" w:cs="Times New Roman"/>
        </w:rPr>
      </w:pPr>
    </w:p>
    <w:p w:rsidR="006E4474" w:rsidRDefault="006E4474"/>
    <w:sectPr w:rsidR="006E4474" w:rsidSect="00A131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196"/>
    <w:rsid w:val="0000701C"/>
    <w:rsid w:val="00015B76"/>
    <w:rsid w:val="00027619"/>
    <w:rsid w:val="00027D45"/>
    <w:rsid w:val="00040C71"/>
    <w:rsid w:val="00040CE3"/>
    <w:rsid w:val="000500C9"/>
    <w:rsid w:val="00057E59"/>
    <w:rsid w:val="00062620"/>
    <w:rsid w:val="00076486"/>
    <w:rsid w:val="00083289"/>
    <w:rsid w:val="00095D41"/>
    <w:rsid w:val="000A21FF"/>
    <w:rsid w:val="000A3F9E"/>
    <w:rsid w:val="000A59A9"/>
    <w:rsid w:val="000B5203"/>
    <w:rsid w:val="000C061D"/>
    <w:rsid w:val="000C0799"/>
    <w:rsid w:val="000C38E5"/>
    <w:rsid w:val="000D07BF"/>
    <w:rsid w:val="000D3BAC"/>
    <w:rsid w:val="000D6874"/>
    <w:rsid w:val="000D78C5"/>
    <w:rsid w:val="000D7E10"/>
    <w:rsid w:val="000E3DAE"/>
    <w:rsid w:val="000E7F16"/>
    <w:rsid w:val="000F0BAB"/>
    <w:rsid w:val="000F1E9E"/>
    <w:rsid w:val="000F5927"/>
    <w:rsid w:val="000F7EB0"/>
    <w:rsid w:val="00105F79"/>
    <w:rsid w:val="00114613"/>
    <w:rsid w:val="001336A9"/>
    <w:rsid w:val="00134191"/>
    <w:rsid w:val="00141F02"/>
    <w:rsid w:val="001466BC"/>
    <w:rsid w:val="00155772"/>
    <w:rsid w:val="00163CAD"/>
    <w:rsid w:val="0016520F"/>
    <w:rsid w:val="00165C04"/>
    <w:rsid w:val="00166D34"/>
    <w:rsid w:val="00176E33"/>
    <w:rsid w:val="0018030B"/>
    <w:rsid w:val="001823F0"/>
    <w:rsid w:val="00190C2E"/>
    <w:rsid w:val="0019654E"/>
    <w:rsid w:val="001A243F"/>
    <w:rsid w:val="001A7CFB"/>
    <w:rsid w:val="001B5671"/>
    <w:rsid w:val="001D2893"/>
    <w:rsid w:val="001D383E"/>
    <w:rsid w:val="001D5A8C"/>
    <w:rsid w:val="001D5BDA"/>
    <w:rsid w:val="001E5B92"/>
    <w:rsid w:val="001E6A81"/>
    <w:rsid w:val="001E741C"/>
    <w:rsid w:val="001F0827"/>
    <w:rsid w:val="001F0D7B"/>
    <w:rsid w:val="001F614B"/>
    <w:rsid w:val="001F62F8"/>
    <w:rsid w:val="00200712"/>
    <w:rsid w:val="00202E33"/>
    <w:rsid w:val="00205163"/>
    <w:rsid w:val="00215437"/>
    <w:rsid w:val="00220874"/>
    <w:rsid w:val="0022660B"/>
    <w:rsid w:val="00230BDE"/>
    <w:rsid w:val="00237551"/>
    <w:rsid w:val="00240F9F"/>
    <w:rsid w:val="00243FAB"/>
    <w:rsid w:val="00244A4D"/>
    <w:rsid w:val="00245218"/>
    <w:rsid w:val="0026027A"/>
    <w:rsid w:val="002622DB"/>
    <w:rsid w:val="002722CC"/>
    <w:rsid w:val="00273E7F"/>
    <w:rsid w:val="002762E3"/>
    <w:rsid w:val="002765CD"/>
    <w:rsid w:val="00277715"/>
    <w:rsid w:val="0027781B"/>
    <w:rsid w:val="0028541D"/>
    <w:rsid w:val="0029088C"/>
    <w:rsid w:val="00293986"/>
    <w:rsid w:val="00293A3E"/>
    <w:rsid w:val="002A02BA"/>
    <w:rsid w:val="002A219E"/>
    <w:rsid w:val="002A55BC"/>
    <w:rsid w:val="002B174F"/>
    <w:rsid w:val="002B2527"/>
    <w:rsid w:val="002C35A0"/>
    <w:rsid w:val="002C3B1A"/>
    <w:rsid w:val="002C5FD2"/>
    <w:rsid w:val="002D06D6"/>
    <w:rsid w:val="002D2CF1"/>
    <w:rsid w:val="002D3639"/>
    <w:rsid w:val="002D7F1B"/>
    <w:rsid w:val="002E3B76"/>
    <w:rsid w:val="002E5B6E"/>
    <w:rsid w:val="002E7D8A"/>
    <w:rsid w:val="002F4A29"/>
    <w:rsid w:val="00320447"/>
    <w:rsid w:val="00333CF2"/>
    <w:rsid w:val="00347F86"/>
    <w:rsid w:val="00354EB5"/>
    <w:rsid w:val="003571E0"/>
    <w:rsid w:val="00363E7E"/>
    <w:rsid w:val="00363EFB"/>
    <w:rsid w:val="00367BFD"/>
    <w:rsid w:val="00371066"/>
    <w:rsid w:val="003738FE"/>
    <w:rsid w:val="00376B58"/>
    <w:rsid w:val="003B1F2B"/>
    <w:rsid w:val="003B71FA"/>
    <w:rsid w:val="003D28B0"/>
    <w:rsid w:val="003D3A95"/>
    <w:rsid w:val="003E1E6F"/>
    <w:rsid w:val="003E3D1E"/>
    <w:rsid w:val="003E49B9"/>
    <w:rsid w:val="00417588"/>
    <w:rsid w:val="00423140"/>
    <w:rsid w:val="00437F2A"/>
    <w:rsid w:val="00456679"/>
    <w:rsid w:val="00462150"/>
    <w:rsid w:val="00464441"/>
    <w:rsid w:val="00470693"/>
    <w:rsid w:val="00472849"/>
    <w:rsid w:val="0048631F"/>
    <w:rsid w:val="004914D2"/>
    <w:rsid w:val="004932AF"/>
    <w:rsid w:val="004A04D0"/>
    <w:rsid w:val="004A4C91"/>
    <w:rsid w:val="004B02D4"/>
    <w:rsid w:val="004B40B8"/>
    <w:rsid w:val="004B46AA"/>
    <w:rsid w:val="004B5A7D"/>
    <w:rsid w:val="004B7E59"/>
    <w:rsid w:val="004D297D"/>
    <w:rsid w:val="004D6C59"/>
    <w:rsid w:val="004E5A44"/>
    <w:rsid w:val="004E7F1F"/>
    <w:rsid w:val="004F07DC"/>
    <w:rsid w:val="00501973"/>
    <w:rsid w:val="00526C88"/>
    <w:rsid w:val="00537644"/>
    <w:rsid w:val="00566EAB"/>
    <w:rsid w:val="0057514C"/>
    <w:rsid w:val="005771BB"/>
    <w:rsid w:val="00591E31"/>
    <w:rsid w:val="005A7E6B"/>
    <w:rsid w:val="005B1380"/>
    <w:rsid w:val="005B243D"/>
    <w:rsid w:val="005B6EBD"/>
    <w:rsid w:val="005B73D4"/>
    <w:rsid w:val="006000A7"/>
    <w:rsid w:val="006002EA"/>
    <w:rsid w:val="00605038"/>
    <w:rsid w:val="00613BB8"/>
    <w:rsid w:val="006178F7"/>
    <w:rsid w:val="00621F6C"/>
    <w:rsid w:val="00645F18"/>
    <w:rsid w:val="00661F81"/>
    <w:rsid w:val="00665BD7"/>
    <w:rsid w:val="00674AAF"/>
    <w:rsid w:val="006762BE"/>
    <w:rsid w:val="00685946"/>
    <w:rsid w:val="006920E1"/>
    <w:rsid w:val="006942DE"/>
    <w:rsid w:val="00694F82"/>
    <w:rsid w:val="0069678D"/>
    <w:rsid w:val="006A07E3"/>
    <w:rsid w:val="006A0D44"/>
    <w:rsid w:val="006C2070"/>
    <w:rsid w:val="006D21FB"/>
    <w:rsid w:val="006E386E"/>
    <w:rsid w:val="006E3C66"/>
    <w:rsid w:val="006E4474"/>
    <w:rsid w:val="006E4AA8"/>
    <w:rsid w:val="006E7DE2"/>
    <w:rsid w:val="006F1FDB"/>
    <w:rsid w:val="006F41E1"/>
    <w:rsid w:val="00702B16"/>
    <w:rsid w:val="00702BB7"/>
    <w:rsid w:val="00705EE5"/>
    <w:rsid w:val="00707A06"/>
    <w:rsid w:val="00730FD7"/>
    <w:rsid w:val="0073212B"/>
    <w:rsid w:val="00735F24"/>
    <w:rsid w:val="00736530"/>
    <w:rsid w:val="007452EA"/>
    <w:rsid w:val="00751C8D"/>
    <w:rsid w:val="007558D0"/>
    <w:rsid w:val="0075735A"/>
    <w:rsid w:val="007617E6"/>
    <w:rsid w:val="00772AF3"/>
    <w:rsid w:val="00794CC2"/>
    <w:rsid w:val="007A0F2B"/>
    <w:rsid w:val="007A5363"/>
    <w:rsid w:val="007C7FD4"/>
    <w:rsid w:val="007D4260"/>
    <w:rsid w:val="007D489F"/>
    <w:rsid w:val="007E4147"/>
    <w:rsid w:val="007E4FDA"/>
    <w:rsid w:val="007E7657"/>
    <w:rsid w:val="007F1078"/>
    <w:rsid w:val="0080164D"/>
    <w:rsid w:val="0080237C"/>
    <w:rsid w:val="00812705"/>
    <w:rsid w:val="00815E32"/>
    <w:rsid w:val="00826238"/>
    <w:rsid w:val="008311A8"/>
    <w:rsid w:val="008334D6"/>
    <w:rsid w:val="0083776C"/>
    <w:rsid w:val="00844E91"/>
    <w:rsid w:val="008456C0"/>
    <w:rsid w:val="0086314B"/>
    <w:rsid w:val="0088537A"/>
    <w:rsid w:val="008858D0"/>
    <w:rsid w:val="008937D0"/>
    <w:rsid w:val="00894370"/>
    <w:rsid w:val="008A2DA5"/>
    <w:rsid w:val="008A6ADE"/>
    <w:rsid w:val="008C5CB6"/>
    <w:rsid w:val="008C76AB"/>
    <w:rsid w:val="008E2DCC"/>
    <w:rsid w:val="008E43F2"/>
    <w:rsid w:val="008E7412"/>
    <w:rsid w:val="008E7E45"/>
    <w:rsid w:val="008F2468"/>
    <w:rsid w:val="008F5343"/>
    <w:rsid w:val="009128F3"/>
    <w:rsid w:val="0092013D"/>
    <w:rsid w:val="00925947"/>
    <w:rsid w:val="009266BE"/>
    <w:rsid w:val="00927D6B"/>
    <w:rsid w:val="009361D2"/>
    <w:rsid w:val="00936D09"/>
    <w:rsid w:val="009623B6"/>
    <w:rsid w:val="009675A4"/>
    <w:rsid w:val="00972C81"/>
    <w:rsid w:val="00980209"/>
    <w:rsid w:val="00982630"/>
    <w:rsid w:val="009955D8"/>
    <w:rsid w:val="009964BF"/>
    <w:rsid w:val="009A7BB8"/>
    <w:rsid w:val="009C2BAB"/>
    <w:rsid w:val="009E2099"/>
    <w:rsid w:val="00A04CFD"/>
    <w:rsid w:val="00A12EA8"/>
    <w:rsid w:val="00A13196"/>
    <w:rsid w:val="00A238C7"/>
    <w:rsid w:val="00A322AA"/>
    <w:rsid w:val="00A4781D"/>
    <w:rsid w:val="00A571BC"/>
    <w:rsid w:val="00A73DDA"/>
    <w:rsid w:val="00A74907"/>
    <w:rsid w:val="00A74EB5"/>
    <w:rsid w:val="00A80E72"/>
    <w:rsid w:val="00A829FA"/>
    <w:rsid w:val="00A84127"/>
    <w:rsid w:val="00A90AE3"/>
    <w:rsid w:val="00A97C5C"/>
    <w:rsid w:val="00AA6B0C"/>
    <w:rsid w:val="00AB2576"/>
    <w:rsid w:val="00AB322E"/>
    <w:rsid w:val="00AB6839"/>
    <w:rsid w:val="00AC0DEC"/>
    <w:rsid w:val="00AC3F35"/>
    <w:rsid w:val="00AC7C4B"/>
    <w:rsid w:val="00AD0CEA"/>
    <w:rsid w:val="00AD1653"/>
    <w:rsid w:val="00B00B06"/>
    <w:rsid w:val="00B17BAB"/>
    <w:rsid w:val="00B25BAE"/>
    <w:rsid w:val="00B25DDB"/>
    <w:rsid w:val="00B26E28"/>
    <w:rsid w:val="00B27DA7"/>
    <w:rsid w:val="00B418DC"/>
    <w:rsid w:val="00B50A6C"/>
    <w:rsid w:val="00B60684"/>
    <w:rsid w:val="00B70AF1"/>
    <w:rsid w:val="00B72C12"/>
    <w:rsid w:val="00B740B2"/>
    <w:rsid w:val="00B7566C"/>
    <w:rsid w:val="00B85536"/>
    <w:rsid w:val="00B92884"/>
    <w:rsid w:val="00B93900"/>
    <w:rsid w:val="00BA0E45"/>
    <w:rsid w:val="00BA2001"/>
    <w:rsid w:val="00BA2CA2"/>
    <w:rsid w:val="00BA7902"/>
    <w:rsid w:val="00BA7F6C"/>
    <w:rsid w:val="00BB1010"/>
    <w:rsid w:val="00BB67B2"/>
    <w:rsid w:val="00BC101E"/>
    <w:rsid w:val="00BC3AB9"/>
    <w:rsid w:val="00BC5D08"/>
    <w:rsid w:val="00BD76BC"/>
    <w:rsid w:val="00BF0AE5"/>
    <w:rsid w:val="00BF0AE6"/>
    <w:rsid w:val="00C02A7E"/>
    <w:rsid w:val="00C13B64"/>
    <w:rsid w:val="00C21CDC"/>
    <w:rsid w:val="00C227D9"/>
    <w:rsid w:val="00C22936"/>
    <w:rsid w:val="00C32A7A"/>
    <w:rsid w:val="00C37D46"/>
    <w:rsid w:val="00C40B66"/>
    <w:rsid w:val="00C4127B"/>
    <w:rsid w:val="00C507F0"/>
    <w:rsid w:val="00C525B6"/>
    <w:rsid w:val="00C575F5"/>
    <w:rsid w:val="00C763A6"/>
    <w:rsid w:val="00C828BC"/>
    <w:rsid w:val="00C83D53"/>
    <w:rsid w:val="00C918E1"/>
    <w:rsid w:val="00CB429D"/>
    <w:rsid w:val="00CB75EE"/>
    <w:rsid w:val="00CC632A"/>
    <w:rsid w:val="00CD1CC6"/>
    <w:rsid w:val="00CE612B"/>
    <w:rsid w:val="00CF0FAC"/>
    <w:rsid w:val="00CF6009"/>
    <w:rsid w:val="00D1075F"/>
    <w:rsid w:val="00D1261D"/>
    <w:rsid w:val="00D1797D"/>
    <w:rsid w:val="00D2134F"/>
    <w:rsid w:val="00D306BF"/>
    <w:rsid w:val="00D3119A"/>
    <w:rsid w:val="00D3119F"/>
    <w:rsid w:val="00D35692"/>
    <w:rsid w:val="00D4164B"/>
    <w:rsid w:val="00D43A1B"/>
    <w:rsid w:val="00D54F8E"/>
    <w:rsid w:val="00D56643"/>
    <w:rsid w:val="00D70515"/>
    <w:rsid w:val="00D939A8"/>
    <w:rsid w:val="00D93FDE"/>
    <w:rsid w:val="00DA12D8"/>
    <w:rsid w:val="00DB1AF7"/>
    <w:rsid w:val="00DE5238"/>
    <w:rsid w:val="00DE5467"/>
    <w:rsid w:val="00DE546F"/>
    <w:rsid w:val="00DF270F"/>
    <w:rsid w:val="00DF2CED"/>
    <w:rsid w:val="00DF5762"/>
    <w:rsid w:val="00E2133A"/>
    <w:rsid w:val="00E3011E"/>
    <w:rsid w:val="00E34C4B"/>
    <w:rsid w:val="00E50331"/>
    <w:rsid w:val="00E5774B"/>
    <w:rsid w:val="00E620D4"/>
    <w:rsid w:val="00E66521"/>
    <w:rsid w:val="00E67657"/>
    <w:rsid w:val="00E72D43"/>
    <w:rsid w:val="00E74B6B"/>
    <w:rsid w:val="00E870FC"/>
    <w:rsid w:val="00E92C5C"/>
    <w:rsid w:val="00EB6237"/>
    <w:rsid w:val="00EC0A1D"/>
    <w:rsid w:val="00EC24F3"/>
    <w:rsid w:val="00ED1640"/>
    <w:rsid w:val="00EE2F77"/>
    <w:rsid w:val="00F22D24"/>
    <w:rsid w:val="00F258E9"/>
    <w:rsid w:val="00F31991"/>
    <w:rsid w:val="00F46E51"/>
    <w:rsid w:val="00F537CD"/>
    <w:rsid w:val="00F56949"/>
    <w:rsid w:val="00F9106F"/>
    <w:rsid w:val="00F94A37"/>
    <w:rsid w:val="00FA1149"/>
    <w:rsid w:val="00FA2D99"/>
    <w:rsid w:val="00FB55D7"/>
    <w:rsid w:val="00FC2026"/>
    <w:rsid w:val="00FC2ED3"/>
    <w:rsid w:val="00FC424F"/>
    <w:rsid w:val="00FC77DA"/>
    <w:rsid w:val="00FD535B"/>
    <w:rsid w:val="00FE0AE1"/>
    <w:rsid w:val="00FE3D71"/>
    <w:rsid w:val="00FE7934"/>
    <w:rsid w:val="00FF336E"/>
    <w:rsid w:val="00FF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19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196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19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196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AC4A7F-E163-4C07-948C-B4B7236C9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900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Hallam University</Company>
  <LinksUpToDate>false</LinksUpToDate>
  <CharactersWithSpaces>6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Rundle</dc:creator>
  <cp:lastModifiedBy>BSAYCON</cp:lastModifiedBy>
  <cp:revision>5</cp:revision>
  <dcterms:created xsi:type="dcterms:W3CDTF">2018-10-03T13:11:00Z</dcterms:created>
  <dcterms:modified xsi:type="dcterms:W3CDTF">2018-10-30T00:51:00Z</dcterms:modified>
</cp:coreProperties>
</file>